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1652E" w14:textId="268EAEFB" w:rsidR="000C5D8A" w:rsidRPr="00CA302F" w:rsidRDefault="000C5D8A" w:rsidP="000C5D8A">
      <w:pPr>
        <w:rPr>
          <w:rFonts w:ascii="Times New Roman" w:hAnsi="Times New Roman" w:cs="Times New Roman"/>
          <w:b/>
          <w:lang w:val="en-US"/>
        </w:rPr>
      </w:pPr>
      <w:r w:rsidRPr="00CA302F">
        <w:rPr>
          <w:rFonts w:ascii="Times New Roman" w:hAnsi="Times New Roman" w:cs="Times New Roman"/>
          <w:b/>
          <w:lang w:val="en-US"/>
        </w:rPr>
        <w:t>Supplement</w:t>
      </w:r>
      <w:r w:rsidR="00B93D14">
        <w:rPr>
          <w:rFonts w:ascii="Times New Roman" w:hAnsi="Times New Roman" w:cs="Times New Roman"/>
          <w:b/>
          <w:lang w:val="en-US"/>
        </w:rPr>
        <w:t xml:space="preserve">ary information </w:t>
      </w:r>
    </w:p>
    <w:p w14:paraId="62137ADD" w14:textId="2DFB8EBF" w:rsidR="000C5D8A" w:rsidRPr="00CA302F" w:rsidRDefault="000C5D8A" w:rsidP="000C5D8A">
      <w:pPr>
        <w:rPr>
          <w:rFonts w:ascii="Times New Roman" w:hAnsi="Times New Roman" w:cs="Times New Roman"/>
          <w:lang w:val="en-US"/>
        </w:rPr>
      </w:pPr>
      <w:r w:rsidRPr="00CA302F">
        <w:rPr>
          <w:rFonts w:ascii="Times New Roman" w:hAnsi="Times New Roman" w:cs="Times New Roman"/>
          <w:b/>
          <w:lang w:val="en-US"/>
        </w:rPr>
        <w:t>Article:</w:t>
      </w:r>
      <w:r w:rsidRPr="00CA302F">
        <w:rPr>
          <w:rFonts w:ascii="Times New Roman" w:hAnsi="Times New Roman" w:cs="Times New Roman"/>
          <w:lang w:val="en-US"/>
        </w:rPr>
        <w:t xml:space="preserve"> Associations of behavioral, motivational, and socioeconomic factors with BMI among children and adolescents</w:t>
      </w:r>
    </w:p>
    <w:p w14:paraId="205D525E" w14:textId="77777777" w:rsidR="000C5D8A" w:rsidRPr="00CA302F" w:rsidRDefault="000C5D8A" w:rsidP="000C5D8A">
      <w:pPr>
        <w:rPr>
          <w:rFonts w:ascii="Times New Roman" w:hAnsi="Times New Roman" w:cs="Times New Roman"/>
          <w:lang w:val="en-US"/>
        </w:rPr>
      </w:pPr>
      <w:r w:rsidRPr="00CA302F">
        <w:rPr>
          <w:rFonts w:ascii="Times New Roman" w:hAnsi="Times New Roman" w:cs="Times New Roman"/>
          <w:b/>
          <w:lang w:val="en-US"/>
        </w:rPr>
        <w:t>Authors:</w:t>
      </w:r>
      <w:r w:rsidRPr="00CA302F">
        <w:rPr>
          <w:rFonts w:ascii="Times New Roman" w:hAnsi="Times New Roman" w:cs="Times New Roman"/>
          <w:lang w:val="en-US"/>
        </w:rPr>
        <w:t xml:space="preserve"> Charlotte Jungehuelsing, Christof </w:t>
      </w:r>
      <w:proofErr w:type="spellStart"/>
      <w:r w:rsidRPr="00CA302F">
        <w:rPr>
          <w:rFonts w:ascii="Times New Roman" w:hAnsi="Times New Roman" w:cs="Times New Roman"/>
          <w:lang w:val="en-US"/>
        </w:rPr>
        <w:t>Meigen</w:t>
      </w:r>
      <w:proofErr w:type="spellEnd"/>
      <w:r w:rsidRPr="00CA302F">
        <w:rPr>
          <w:rFonts w:ascii="Times New Roman" w:hAnsi="Times New Roman" w:cs="Times New Roman"/>
          <w:lang w:val="en-US"/>
        </w:rPr>
        <w:t xml:space="preserve">, Sarah Krause, Wieland </w:t>
      </w:r>
      <w:proofErr w:type="spellStart"/>
      <w:r w:rsidRPr="00CA302F">
        <w:rPr>
          <w:rFonts w:ascii="Times New Roman" w:hAnsi="Times New Roman" w:cs="Times New Roman"/>
          <w:lang w:val="en-US"/>
        </w:rPr>
        <w:t>Kiess</w:t>
      </w:r>
      <w:proofErr w:type="spellEnd"/>
      <w:r w:rsidRPr="00CA302F">
        <w:rPr>
          <w:rFonts w:ascii="Times New Roman" w:hAnsi="Times New Roman" w:cs="Times New Roman"/>
          <w:lang w:val="en-US"/>
        </w:rPr>
        <w:t xml:space="preserve">, Tanja </w:t>
      </w:r>
      <w:proofErr w:type="spellStart"/>
      <w:r w:rsidRPr="00CA302F">
        <w:rPr>
          <w:rFonts w:ascii="Times New Roman" w:hAnsi="Times New Roman" w:cs="Times New Roman"/>
          <w:lang w:val="en-US"/>
        </w:rPr>
        <w:t>Poulain</w:t>
      </w:r>
      <w:proofErr w:type="spellEnd"/>
    </w:p>
    <w:p w14:paraId="372DB112" w14:textId="77777777" w:rsidR="000C5D8A" w:rsidRPr="00CA302F" w:rsidRDefault="000C5D8A" w:rsidP="000C5D8A">
      <w:pPr>
        <w:rPr>
          <w:rFonts w:ascii="Times New Roman" w:hAnsi="Times New Roman" w:cs="Times New Roman"/>
          <w:b/>
          <w:lang w:val="en-US"/>
        </w:rPr>
      </w:pPr>
      <w:r w:rsidRPr="00CA302F">
        <w:rPr>
          <w:rFonts w:ascii="Times New Roman" w:hAnsi="Times New Roman" w:cs="Times New Roman"/>
          <w:b/>
          <w:lang w:val="en-US"/>
        </w:rPr>
        <w:t>Table 1. Questionnaire used for the assessment of parental educ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822"/>
        <w:gridCol w:w="3822"/>
      </w:tblGrid>
      <w:tr w:rsidR="000C5D8A" w:rsidRPr="00CA302F" w14:paraId="73DF9414" w14:textId="77777777" w:rsidTr="005C024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EEDFF8" w14:textId="77777777" w:rsidR="000C5D8A" w:rsidRPr="00CA302F" w:rsidRDefault="000C5D8A" w:rsidP="000C5D8A">
            <w:pPr>
              <w:rPr>
                <w:rFonts w:ascii="Times New Roman" w:hAnsi="Times New Roman" w:cs="Times New Roman"/>
                <w:lang w:val="en-US"/>
              </w:rPr>
            </w:pPr>
            <w:r w:rsidRPr="00CA302F">
              <w:rPr>
                <w:rFonts w:ascii="Times New Roman" w:hAnsi="Times New Roman" w:cs="Times New Roman"/>
                <w:lang w:val="en-US"/>
              </w:rPr>
              <w:t>Question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</w:tcPr>
          <w:p w14:paraId="5D132487" w14:textId="44A5D11D" w:rsidR="000C5D8A" w:rsidRPr="00CA302F" w:rsidRDefault="000C5D8A" w:rsidP="0050081C">
            <w:pPr>
              <w:rPr>
                <w:rFonts w:ascii="Times New Roman" w:hAnsi="Times New Roman" w:cs="Times New Roman"/>
                <w:lang w:val="en-US"/>
              </w:rPr>
            </w:pPr>
            <w:r w:rsidRPr="00CA302F">
              <w:rPr>
                <w:rFonts w:ascii="Times New Roman" w:hAnsi="Times New Roman" w:cs="Times New Roman"/>
                <w:lang w:val="en-US"/>
              </w:rPr>
              <w:t xml:space="preserve">German </w:t>
            </w:r>
            <w:proofErr w:type="spellStart"/>
            <w:r w:rsidRPr="00CA302F">
              <w:rPr>
                <w:rFonts w:ascii="Times New Roman" w:hAnsi="Times New Roman" w:cs="Times New Roman"/>
                <w:lang w:val="en-US"/>
              </w:rPr>
              <w:t>original</w:t>
            </w:r>
            <w:r w:rsidR="00CA302F" w:rsidRPr="00CA302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CA302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</w:tcPr>
          <w:p w14:paraId="426D3D90" w14:textId="77777777" w:rsidR="000C5D8A" w:rsidRPr="00CA302F" w:rsidRDefault="000C5D8A" w:rsidP="005C0242">
            <w:pPr>
              <w:rPr>
                <w:rFonts w:ascii="Times New Roman" w:hAnsi="Times New Roman" w:cs="Times New Roman"/>
                <w:lang w:val="en-US"/>
              </w:rPr>
            </w:pPr>
            <w:r w:rsidRPr="00CA302F">
              <w:rPr>
                <w:rFonts w:ascii="Times New Roman" w:hAnsi="Times New Roman" w:cs="Times New Roman"/>
                <w:lang w:val="en-US"/>
              </w:rPr>
              <w:t>English translation</w:t>
            </w:r>
          </w:p>
        </w:tc>
      </w:tr>
      <w:tr w:rsidR="000C5D8A" w:rsidRPr="00190F61" w14:paraId="1BD3383A" w14:textId="77777777" w:rsidTr="005C0242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340AA24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2CC100E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990AEEC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E93524D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4C92126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3098C18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0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ghest general school-leaving qualification</w:t>
            </w:r>
          </w:p>
        </w:tc>
        <w:tc>
          <w:tcPr>
            <w:tcW w:w="3822" w:type="dxa"/>
            <w:tcBorders>
              <w:top w:val="single" w:sz="4" w:space="0" w:color="auto"/>
            </w:tcBorders>
          </w:tcPr>
          <w:p w14:paraId="70502DA9" w14:textId="43EAC329" w:rsidR="000C5D8A" w:rsidRPr="005C0242" w:rsidRDefault="005C0242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C0242">
              <w:rPr>
                <w:rFonts w:ascii="Times New Roman" w:hAnsi="Times New Roman" w:cs="Times New Roman"/>
                <w:sz w:val="20"/>
                <w:szCs w:val="20"/>
              </w:rPr>
              <w:t xml:space="preserve">Noch keinen Abschluss (noch Schüler) </w:t>
            </w:r>
          </w:p>
        </w:tc>
        <w:tc>
          <w:tcPr>
            <w:tcW w:w="3822" w:type="dxa"/>
            <w:tcBorders>
              <w:top w:val="single" w:sz="4" w:space="0" w:color="auto"/>
            </w:tcBorders>
          </w:tcPr>
          <w:p w14:paraId="4EF4AE65" w14:textId="77777777" w:rsidR="000C5D8A" w:rsidRPr="00CA302F" w:rsidRDefault="000C5D8A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qualification yet (still a student) </w:t>
            </w:r>
          </w:p>
        </w:tc>
      </w:tr>
      <w:tr w:rsidR="000C5D8A" w:rsidRPr="00190F61" w14:paraId="1DD537C6" w14:textId="77777777" w:rsidTr="005C0242">
        <w:tc>
          <w:tcPr>
            <w:tcW w:w="1418" w:type="dxa"/>
            <w:vMerge/>
          </w:tcPr>
          <w:p w14:paraId="1120D341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</w:tcPr>
          <w:p w14:paraId="33551159" w14:textId="7CE40C2C" w:rsidR="000C5D8A" w:rsidRPr="005C0242" w:rsidRDefault="005C0242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C0242">
              <w:rPr>
                <w:rFonts w:ascii="Times New Roman" w:hAnsi="Times New Roman" w:cs="Times New Roman"/>
                <w:sz w:val="20"/>
                <w:szCs w:val="20"/>
              </w:rPr>
              <w:t>Abschluss nach höchstens 7 Jahren Schulbesuch</w:t>
            </w:r>
          </w:p>
        </w:tc>
        <w:tc>
          <w:tcPr>
            <w:tcW w:w="3822" w:type="dxa"/>
          </w:tcPr>
          <w:p w14:paraId="618747AA" w14:textId="77777777" w:rsidR="000C5D8A" w:rsidRPr="00CA302F" w:rsidRDefault="000C5D8A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uation after a maximum of 7 years of schooling</w:t>
            </w:r>
          </w:p>
        </w:tc>
      </w:tr>
      <w:tr w:rsidR="000C5D8A" w:rsidRPr="00190F61" w14:paraId="655C8497" w14:textId="77777777" w:rsidTr="005C0242">
        <w:tc>
          <w:tcPr>
            <w:tcW w:w="1418" w:type="dxa"/>
            <w:vMerge/>
          </w:tcPr>
          <w:p w14:paraId="17C979CE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</w:tcPr>
          <w:p w14:paraId="27528344" w14:textId="1A9F8BC3" w:rsidR="000C5D8A" w:rsidRPr="005C0242" w:rsidRDefault="005C0242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C0242">
              <w:rPr>
                <w:rFonts w:ascii="Times New Roman" w:hAnsi="Times New Roman" w:cs="Times New Roman"/>
                <w:sz w:val="20"/>
                <w:szCs w:val="20"/>
              </w:rPr>
              <w:t xml:space="preserve">Haupt-/Volksschule </w:t>
            </w:r>
          </w:p>
        </w:tc>
        <w:tc>
          <w:tcPr>
            <w:tcW w:w="3822" w:type="dxa"/>
          </w:tcPr>
          <w:p w14:paraId="2382A0B8" w14:textId="77777777" w:rsidR="000C5D8A" w:rsidRPr="00CA302F" w:rsidRDefault="000C5D8A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mentary school leaving certificate/ lower secondary school leaving certificate</w:t>
            </w:r>
          </w:p>
        </w:tc>
      </w:tr>
      <w:tr w:rsidR="000C5D8A" w:rsidRPr="00190F61" w14:paraId="2702B6B8" w14:textId="77777777" w:rsidTr="005C0242">
        <w:tc>
          <w:tcPr>
            <w:tcW w:w="1418" w:type="dxa"/>
            <w:vMerge/>
          </w:tcPr>
          <w:p w14:paraId="29577537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</w:tcPr>
          <w:p w14:paraId="1B388916" w14:textId="75C16FF5" w:rsidR="000C5D8A" w:rsidRPr="005C0242" w:rsidRDefault="005C0242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C0242">
              <w:rPr>
                <w:rFonts w:ascii="Times New Roman" w:hAnsi="Times New Roman" w:cs="Times New Roman"/>
                <w:sz w:val="20"/>
                <w:szCs w:val="20"/>
              </w:rPr>
              <w:t>Realschule/Mittlere Reife/Mittlerer Schulabschlu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0242">
              <w:rPr>
                <w:rFonts w:ascii="Times New Roman" w:hAnsi="Times New Roman" w:cs="Times New Roman"/>
                <w:sz w:val="20"/>
                <w:szCs w:val="20"/>
              </w:rPr>
              <w:t>(MSA)/Polytechnische Oberschule (POS)</w:t>
            </w:r>
          </w:p>
        </w:tc>
        <w:tc>
          <w:tcPr>
            <w:tcW w:w="3822" w:type="dxa"/>
          </w:tcPr>
          <w:p w14:paraId="62EFDD1E" w14:textId="77777777" w:rsidR="000C5D8A" w:rsidRPr="00CA302F" w:rsidRDefault="000C5D8A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 school certificate/ middle school leaving certificate/ polytechnic secondary school</w:t>
            </w:r>
          </w:p>
        </w:tc>
      </w:tr>
      <w:tr w:rsidR="000C5D8A" w:rsidRPr="00190F61" w14:paraId="1698F452" w14:textId="77777777" w:rsidTr="005C0242">
        <w:tc>
          <w:tcPr>
            <w:tcW w:w="1418" w:type="dxa"/>
            <w:vMerge/>
          </w:tcPr>
          <w:p w14:paraId="2E287D1F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</w:tcPr>
          <w:p w14:paraId="6254E4A7" w14:textId="5BC4F019" w:rsidR="000C5D8A" w:rsidRPr="005C0242" w:rsidRDefault="005C0242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C0242">
              <w:rPr>
                <w:rFonts w:ascii="Times New Roman" w:hAnsi="Times New Roman" w:cs="Times New Roman"/>
                <w:sz w:val="20"/>
                <w:szCs w:val="20"/>
              </w:rPr>
              <w:t>Abitur, allgemeine oder fachgebundene Hochschulreife, erweiterte Oberschule (EOS), Fachhochschulreife/Fachoberschule</w:t>
            </w:r>
          </w:p>
        </w:tc>
        <w:tc>
          <w:tcPr>
            <w:tcW w:w="3822" w:type="dxa"/>
          </w:tcPr>
          <w:p w14:paraId="6DD4C510" w14:textId="77777777" w:rsidR="000C5D8A" w:rsidRPr="00CA302F" w:rsidRDefault="000C5D8A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 education entrance qualification/ subject-linked university entrance qualification/ extended secondary school/ advanced technical certificate/ technical secondary school</w:t>
            </w:r>
          </w:p>
        </w:tc>
      </w:tr>
      <w:tr w:rsidR="000C5D8A" w:rsidRPr="00190F61" w14:paraId="75C69BE1" w14:textId="77777777" w:rsidTr="005C0242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4E1AADC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tcBorders>
              <w:bottom w:val="single" w:sz="4" w:space="0" w:color="auto"/>
            </w:tcBorders>
          </w:tcPr>
          <w:p w14:paraId="60646ED2" w14:textId="204DD057" w:rsidR="000C5D8A" w:rsidRPr="005C0242" w:rsidRDefault="005C0242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C0242">
              <w:rPr>
                <w:rFonts w:ascii="Times New Roman" w:hAnsi="Times New Roman" w:cs="Times New Roman"/>
                <w:sz w:val="20"/>
                <w:szCs w:val="20"/>
              </w:rPr>
              <w:t>Anderer Schulabschluss (z. B. im Ausland erworben)</w:t>
            </w:r>
          </w:p>
        </w:tc>
        <w:tc>
          <w:tcPr>
            <w:tcW w:w="3822" w:type="dxa"/>
            <w:tcBorders>
              <w:bottom w:val="single" w:sz="4" w:space="0" w:color="auto"/>
            </w:tcBorders>
          </w:tcPr>
          <w:p w14:paraId="07FC5146" w14:textId="77777777" w:rsidR="000C5D8A" w:rsidRPr="00CA302F" w:rsidRDefault="000C5D8A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CA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  <w:proofErr w:type="gramEnd"/>
            <w:r w:rsidRPr="00CA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hool-leaving certificate (e.g. obtained abroad)</w:t>
            </w:r>
          </w:p>
        </w:tc>
      </w:tr>
      <w:tr w:rsidR="000C5D8A" w:rsidRPr="00190F61" w14:paraId="06552DE2" w14:textId="77777777" w:rsidTr="005C0242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F570271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805A50F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B99FB86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D534408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E65C697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18066FA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0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ghest professional qualification</w:t>
            </w:r>
          </w:p>
        </w:tc>
        <w:tc>
          <w:tcPr>
            <w:tcW w:w="3822" w:type="dxa"/>
            <w:tcBorders>
              <w:top w:val="single" w:sz="4" w:space="0" w:color="auto"/>
            </w:tcBorders>
          </w:tcPr>
          <w:p w14:paraId="35FB2950" w14:textId="4128D071" w:rsidR="000C5D8A" w:rsidRPr="005C0242" w:rsidRDefault="005C0242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C0242">
              <w:rPr>
                <w:rFonts w:ascii="Times New Roman" w:hAnsi="Times New Roman" w:cs="Times New Roman"/>
                <w:sz w:val="20"/>
                <w:szCs w:val="20"/>
              </w:rPr>
              <w:t>Keinen Abschluss, noch in beruflicher Ausbildung, z. B. Student/in, AZUBI, Berufsvorbereitungsjahr, Praktikant/in</w:t>
            </w:r>
          </w:p>
        </w:tc>
        <w:tc>
          <w:tcPr>
            <w:tcW w:w="3822" w:type="dxa"/>
            <w:tcBorders>
              <w:top w:val="single" w:sz="4" w:space="0" w:color="auto"/>
            </w:tcBorders>
          </w:tcPr>
          <w:p w14:paraId="7F6CA725" w14:textId="77777777" w:rsidR="000C5D8A" w:rsidRPr="00CA302F" w:rsidRDefault="000C5D8A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egree, still in professional training, e.g. student, trainee, vocational preparation year, intern</w:t>
            </w:r>
          </w:p>
        </w:tc>
      </w:tr>
      <w:tr w:rsidR="000C5D8A" w:rsidRPr="00190F61" w14:paraId="331880A4" w14:textId="77777777" w:rsidTr="005C0242">
        <w:tc>
          <w:tcPr>
            <w:tcW w:w="1418" w:type="dxa"/>
            <w:vMerge/>
          </w:tcPr>
          <w:p w14:paraId="0CCDD8E6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</w:tcPr>
          <w:p w14:paraId="50069FF5" w14:textId="476CABF2" w:rsidR="000C5D8A" w:rsidRPr="005C0242" w:rsidRDefault="005C0242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C0242">
              <w:rPr>
                <w:rFonts w:ascii="Times New Roman" w:hAnsi="Times New Roman" w:cs="Times New Roman"/>
                <w:sz w:val="20"/>
                <w:szCs w:val="20"/>
              </w:rPr>
              <w:t>Keinen Berufsabschluss und nicht in Ausbildung</w:t>
            </w:r>
          </w:p>
        </w:tc>
        <w:tc>
          <w:tcPr>
            <w:tcW w:w="3822" w:type="dxa"/>
          </w:tcPr>
          <w:p w14:paraId="293360E2" w14:textId="77777777" w:rsidR="000C5D8A" w:rsidRPr="00CA302F" w:rsidRDefault="000C5D8A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ofessional qualification and not in training</w:t>
            </w:r>
          </w:p>
        </w:tc>
      </w:tr>
      <w:tr w:rsidR="000C5D8A" w:rsidRPr="00190F61" w14:paraId="3DC4ADB2" w14:textId="77777777" w:rsidTr="005C0242">
        <w:tc>
          <w:tcPr>
            <w:tcW w:w="1418" w:type="dxa"/>
            <w:vMerge/>
          </w:tcPr>
          <w:p w14:paraId="4E0BD271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</w:tcPr>
          <w:p w14:paraId="3695221A" w14:textId="248930AB" w:rsidR="000C5D8A" w:rsidRPr="005C0242" w:rsidRDefault="005C0242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C0242">
              <w:rPr>
                <w:rFonts w:ascii="Times New Roman" w:hAnsi="Times New Roman" w:cs="Times New Roman"/>
                <w:sz w:val="20"/>
                <w:szCs w:val="20"/>
              </w:rPr>
              <w:t>Lehre, also beruflich-betriebliche Ausbildung</w:t>
            </w:r>
          </w:p>
        </w:tc>
        <w:tc>
          <w:tcPr>
            <w:tcW w:w="3822" w:type="dxa"/>
          </w:tcPr>
          <w:p w14:paraId="124A0C40" w14:textId="77777777" w:rsidR="000C5D8A" w:rsidRPr="00CA302F" w:rsidRDefault="000C5D8A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enticeship, i.e. vocational and in-company training</w:t>
            </w:r>
          </w:p>
        </w:tc>
      </w:tr>
      <w:tr w:rsidR="000C5D8A" w:rsidRPr="00190F61" w14:paraId="39A37FDE" w14:textId="77777777" w:rsidTr="005C0242">
        <w:tc>
          <w:tcPr>
            <w:tcW w:w="1418" w:type="dxa"/>
            <w:vMerge/>
          </w:tcPr>
          <w:p w14:paraId="3D485337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</w:tcPr>
          <w:p w14:paraId="1AAD3EBF" w14:textId="64BEF1FA" w:rsidR="000C5D8A" w:rsidRPr="005C0242" w:rsidRDefault="005C0242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C0242">
              <w:rPr>
                <w:rFonts w:ascii="Times New Roman" w:hAnsi="Times New Roman" w:cs="Times New Roman"/>
                <w:sz w:val="20"/>
                <w:szCs w:val="20"/>
              </w:rPr>
              <w:t>Ausbildung an Berufsfachschule, Handelsschule, also beruflich-schulische Ausbildung</w:t>
            </w:r>
          </w:p>
        </w:tc>
        <w:tc>
          <w:tcPr>
            <w:tcW w:w="3822" w:type="dxa"/>
          </w:tcPr>
          <w:p w14:paraId="034CF018" w14:textId="4829B67E" w:rsidR="000C5D8A" w:rsidRPr="00CA302F" w:rsidRDefault="005C0242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 at vocational school, commercial school, i.e. vocational-school train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</w:tr>
      <w:tr w:rsidR="000C5D8A" w:rsidRPr="00190F61" w14:paraId="483F0708" w14:textId="77777777" w:rsidTr="005C0242">
        <w:tc>
          <w:tcPr>
            <w:tcW w:w="1418" w:type="dxa"/>
            <w:vMerge/>
          </w:tcPr>
          <w:p w14:paraId="506D3580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</w:tcPr>
          <w:p w14:paraId="08AA55C8" w14:textId="215181FC" w:rsidR="000C5D8A" w:rsidRPr="005C0242" w:rsidRDefault="005C0242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C0242">
              <w:rPr>
                <w:rFonts w:ascii="Times New Roman" w:hAnsi="Times New Roman" w:cs="Times New Roman"/>
                <w:sz w:val="20"/>
                <w:szCs w:val="20"/>
              </w:rPr>
              <w:t>Fachschule, z. B. Meister-, Technikerschule, Berufs- oder Fachakademie</w:t>
            </w:r>
          </w:p>
        </w:tc>
        <w:tc>
          <w:tcPr>
            <w:tcW w:w="3822" w:type="dxa"/>
          </w:tcPr>
          <w:p w14:paraId="09A98AD0" w14:textId="77777777" w:rsidR="000C5D8A" w:rsidRPr="00CA302F" w:rsidRDefault="000C5D8A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nical school, e.g. master craftsman school, technical school, vocational or technical academy</w:t>
            </w:r>
          </w:p>
        </w:tc>
      </w:tr>
      <w:tr w:rsidR="000C5D8A" w:rsidRPr="00190F61" w14:paraId="1DB27B63" w14:textId="77777777" w:rsidTr="005C0242">
        <w:tc>
          <w:tcPr>
            <w:tcW w:w="1418" w:type="dxa"/>
            <w:vMerge/>
          </w:tcPr>
          <w:p w14:paraId="34FDA3F6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</w:tcPr>
          <w:p w14:paraId="0187D6FC" w14:textId="0FFA1B66" w:rsidR="000C5D8A" w:rsidRPr="00CA302F" w:rsidRDefault="005C0242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hhochschule</w:t>
            </w:r>
            <w:proofErr w:type="spellEnd"/>
            <w:r w:rsidRPr="005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enieurschule</w:t>
            </w:r>
            <w:proofErr w:type="spellEnd"/>
          </w:p>
        </w:tc>
        <w:tc>
          <w:tcPr>
            <w:tcW w:w="3822" w:type="dxa"/>
          </w:tcPr>
          <w:p w14:paraId="534F2104" w14:textId="77777777" w:rsidR="000C5D8A" w:rsidRPr="00CA302F" w:rsidRDefault="000C5D8A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applied sciences, engineering school</w:t>
            </w:r>
          </w:p>
        </w:tc>
      </w:tr>
      <w:tr w:rsidR="000C5D8A" w:rsidRPr="00CA302F" w14:paraId="2EA89A90" w14:textId="77777777" w:rsidTr="005C0242">
        <w:tc>
          <w:tcPr>
            <w:tcW w:w="1418" w:type="dxa"/>
            <w:vMerge/>
          </w:tcPr>
          <w:p w14:paraId="6334373D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</w:tcPr>
          <w:p w14:paraId="65381ACA" w14:textId="71CB209C" w:rsidR="000C5D8A" w:rsidRPr="00CA302F" w:rsidRDefault="005C0242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iversität </w:t>
            </w:r>
            <w:proofErr w:type="spellStart"/>
            <w:r w:rsidRPr="005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er</w:t>
            </w:r>
            <w:proofErr w:type="spellEnd"/>
            <w:r w:rsidRPr="005C0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chschule</w:t>
            </w:r>
          </w:p>
        </w:tc>
        <w:tc>
          <w:tcPr>
            <w:tcW w:w="3822" w:type="dxa"/>
          </w:tcPr>
          <w:p w14:paraId="3468AC59" w14:textId="77777777" w:rsidR="000C5D8A" w:rsidRPr="00CA302F" w:rsidRDefault="000C5D8A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r college</w:t>
            </w:r>
          </w:p>
        </w:tc>
      </w:tr>
      <w:tr w:rsidR="000C5D8A" w:rsidRPr="00190F61" w14:paraId="3B28DEE8" w14:textId="77777777" w:rsidTr="005C0242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53E640D" w14:textId="77777777" w:rsidR="000C5D8A" w:rsidRPr="00CA302F" w:rsidRDefault="000C5D8A" w:rsidP="000C5D8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tcBorders>
              <w:bottom w:val="single" w:sz="4" w:space="0" w:color="auto"/>
            </w:tcBorders>
          </w:tcPr>
          <w:p w14:paraId="1591031E" w14:textId="58692358" w:rsidR="000C5D8A" w:rsidRPr="005C0242" w:rsidRDefault="005C0242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C0242">
              <w:rPr>
                <w:rFonts w:ascii="Times New Roman" w:hAnsi="Times New Roman" w:cs="Times New Roman"/>
                <w:sz w:val="20"/>
                <w:szCs w:val="20"/>
              </w:rPr>
              <w:t>Anderen Ausbildungsabschluss (z. B. im Ausland erworben)</w:t>
            </w:r>
          </w:p>
        </w:tc>
        <w:tc>
          <w:tcPr>
            <w:tcW w:w="3822" w:type="dxa"/>
            <w:tcBorders>
              <w:bottom w:val="single" w:sz="4" w:space="0" w:color="auto"/>
            </w:tcBorders>
          </w:tcPr>
          <w:p w14:paraId="773158CE" w14:textId="77777777" w:rsidR="000C5D8A" w:rsidRPr="00CA302F" w:rsidRDefault="000C5D8A" w:rsidP="005C024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educational qualification (e.g. obtained abroad)</w:t>
            </w:r>
          </w:p>
        </w:tc>
      </w:tr>
    </w:tbl>
    <w:p w14:paraId="29FC3EBA" w14:textId="1FAEA141" w:rsidR="00EE7D0B" w:rsidRPr="005C0242" w:rsidRDefault="00CA302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C024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C0242" w:rsidRPr="005C0242">
        <w:t xml:space="preserve"> </w:t>
      </w:r>
      <w:r w:rsidR="005C0242" w:rsidRPr="005C0242">
        <w:rPr>
          <w:rFonts w:ascii="Times New Roman" w:hAnsi="Times New Roman" w:cs="Times New Roman"/>
          <w:sz w:val="20"/>
          <w:szCs w:val="20"/>
        </w:rPr>
        <w:t xml:space="preserve">Lampert, T., Hoebel, J., Kuntz, B., </w:t>
      </w:r>
      <w:proofErr w:type="spellStart"/>
      <w:r w:rsidR="005C0242" w:rsidRPr="005C0242">
        <w:rPr>
          <w:rFonts w:ascii="Times New Roman" w:hAnsi="Times New Roman" w:cs="Times New Roman"/>
          <w:sz w:val="20"/>
          <w:szCs w:val="20"/>
        </w:rPr>
        <w:t>Müters</w:t>
      </w:r>
      <w:proofErr w:type="spellEnd"/>
      <w:r w:rsidR="005C0242" w:rsidRPr="005C0242">
        <w:rPr>
          <w:rFonts w:ascii="Times New Roman" w:hAnsi="Times New Roman" w:cs="Times New Roman"/>
          <w:sz w:val="20"/>
          <w:szCs w:val="20"/>
        </w:rPr>
        <w:t>, S. &amp; Kroll, L. E. Messung des sozioökonomischen Status und des subjektiven sozialen Status in KiGGS Welle 2. (2018) doi:10.25646/2968.</w:t>
      </w:r>
    </w:p>
    <w:sectPr w:rsidR="00EE7D0B" w:rsidRPr="005C02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D8A"/>
    <w:rsid w:val="000C5D8A"/>
    <w:rsid w:val="001559D2"/>
    <w:rsid w:val="001577DC"/>
    <w:rsid w:val="0017267D"/>
    <w:rsid w:val="00190F61"/>
    <w:rsid w:val="002E2165"/>
    <w:rsid w:val="005C0242"/>
    <w:rsid w:val="008401FF"/>
    <w:rsid w:val="00B93D14"/>
    <w:rsid w:val="00CA302F"/>
    <w:rsid w:val="00EE7D0B"/>
    <w:rsid w:val="00FE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E1B77"/>
  <w15:chartTrackingRefBased/>
  <w15:docId w15:val="{3458BB60-0187-46BF-BF5C-CE83A43B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5D8A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C5D8A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C5D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5D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5D8A"/>
    <w:rPr>
      <w:kern w:val="2"/>
      <w:sz w:val="20"/>
      <w:szCs w:val="20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5D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5D8A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5D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5D8A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lain, T</dc:creator>
  <cp:keywords/>
  <dc:description/>
  <cp:lastModifiedBy>ms203795</cp:lastModifiedBy>
  <cp:revision>3</cp:revision>
  <dcterms:created xsi:type="dcterms:W3CDTF">2024-08-30T12:29:00Z</dcterms:created>
  <dcterms:modified xsi:type="dcterms:W3CDTF">2025-01-16T16:05:00Z</dcterms:modified>
</cp:coreProperties>
</file>